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7B19D" w14:textId="7A5328B9" w:rsidR="00013FAE" w:rsidRDefault="00013FAE" w:rsidP="00013FAE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</w:t>
      </w:r>
      <w:r w:rsidR="007E461C">
        <w:t>&lt;1946 to June 19, 2024&gt;</w:t>
      </w:r>
    </w:p>
    <w:p w14:paraId="61D8EB43" w14:textId="77777777" w:rsidR="007E461C" w:rsidRDefault="007E461C" w:rsidP="007E461C"/>
    <w:p w14:paraId="59C655AF" w14:textId="77777777" w:rsidR="007E461C" w:rsidRDefault="007E461C" w:rsidP="007E461C">
      <w:r>
        <w:t>1</w:t>
      </w:r>
      <w:r>
        <w:tab/>
        <w:t>Student Run Clinic/</w:t>
      </w:r>
      <w:r>
        <w:tab/>
        <w:t>186</w:t>
      </w:r>
    </w:p>
    <w:p w14:paraId="28D20D71" w14:textId="77777777" w:rsidR="007E461C" w:rsidRDefault="007E461C" w:rsidP="007E461C">
      <w:r>
        <w:t>2</w:t>
      </w:r>
      <w:r>
        <w:tab/>
        <w:t>(student run clinic* or student led clinic* or student led free clinic* or student run free clinic* or student clinic* or SFMCP or Student-Run Free Medical Clinic* or Student-Led Free Medical Clinic*).</w:t>
      </w:r>
      <w:proofErr w:type="spellStart"/>
      <w:r>
        <w:t>mp</w:t>
      </w:r>
      <w:proofErr w:type="spellEnd"/>
      <w:r>
        <w:t>.</w:t>
      </w:r>
      <w:r>
        <w:tab/>
        <w:t>1238</w:t>
      </w:r>
    </w:p>
    <w:p w14:paraId="1D5A6CFD" w14:textId="77777777" w:rsidR="007E461C" w:rsidRDefault="007E461C" w:rsidP="007E461C">
      <w:r>
        <w:t>3</w:t>
      </w:r>
      <w:r>
        <w:tab/>
        <w:t>Dermatology/</w:t>
      </w:r>
      <w:r>
        <w:tab/>
        <w:t>21825</w:t>
      </w:r>
    </w:p>
    <w:p w14:paraId="3113DD95" w14:textId="77777777" w:rsidR="007E461C" w:rsidRDefault="007E461C" w:rsidP="007E461C">
      <w:r>
        <w:t>4</w:t>
      </w:r>
      <w:r>
        <w:tab/>
        <w:t>exp Skin Diseases/</w:t>
      </w:r>
      <w:r>
        <w:tab/>
        <w:t>1261832</w:t>
      </w:r>
    </w:p>
    <w:p w14:paraId="62287565" w14:textId="77777777" w:rsidR="007E461C" w:rsidRDefault="007E461C" w:rsidP="007E461C">
      <w:r>
        <w:t>5</w:t>
      </w:r>
      <w:r>
        <w:tab/>
        <w:t xml:space="preserve">(derm* or skin or </w:t>
      </w:r>
      <w:proofErr w:type="spellStart"/>
      <w:r>
        <w:t>telederm</w:t>
      </w:r>
      <w:proofErr w:type="spellEnd"/>
      <w:r>
        <w:t>* or tele-derm*).</w:t>
      </w:r>
      <w:proofErr w:type="spellStart"/>
      <w:r>
        <w:t>mp</w:t>
      </w:r>
      <w:proofErr w:type="spellEnd"/>
      <w:r>
        <w:t>.</w:t>
      </w:r>
      <w:r>
        <w:tab/>
        <w:t>1141728</w:t>
      </w:r>
    </w:p>
    <w:p w14:paraId="452C7C7B" w14:textId="77777777" w:rsidR="007E461C" w:rsidRDefault="007E461C" w:rsidP="007E461C">
      <w:r>
        <w:t>6</w:t>
      </w:r>
      <w:r>
        <w:tab/>
        <w:t>1 or 2</w:t>
      </w:r>
      <w:r>
        <w:tab/>
        <w:t>1238</w:t>
      </w:r>
    </w:p>
    <w:p w14:paraId="56B05DE3" w14:textId="77777777" w:rsidR="007E461C" w:rsidRDefault="007E461C" w:rsidP="007E461C">
      <w:r>
        <w:t>7</w:t>
      </w:r>
      <w:r>
        <w:tab/>
        <w:t>3 or 4 or 5</w:t>
      </w:r>
      <w:r>
        <w:tab/>
        <w:t>1917394</w:t>
      </w:r>
    </w:p>
    <w:p w14:paraId="765E9CD2" w14:textId="634E3CC3" w:rsidR="00013FAE" w:rsidRDefault="007E461C" w:rsidP="007E461C">
      <w:r>
        <w:t>8</w:t>
      </w:r>
      <w:r>
        <w:tab/>
        <w:t xml:space="preserve">6 and 7 </w:t>
      </w:r>
      <w:r>
        <w:tab/>
        <w:t>28</w:t>
      </w:r>
    </w:p>
    <w:p w14:paraId="26B308C5" w14:textId="77777777" w:rsidR="00013FAE" w:rsidRDefault="00013FAE" w:rsidP="00013FAE"/>
    <w:p w14:paraId="3D64375F" w14:textId="77777777" w:rsidR="00013FAE" w:rsidRDefault="00013FAE" w:rsidP="00013FAE"/>
    <w:p w14:paraId="6CA7F7B4" w14:textId="77777777" w:rsidR="00824A8E" w:rsidRDefault="00824A8E" w:rsidP="00824A8E">
      <w:r>
        <w:t xml:space="preserve">Embase </w:t>
      </w:r>
      <w:proofErr w:type="spellStart"/>
      <w:r>
        <w:t>Classic+Embase</w:t>
      </w:r>
      <w:proofErr w:type="spellEnd"/>
      <w:r>
        <w:t xml:space="preserve"> &lt;1947 to 2024 June 20&gt;</w:t>
      </w:r>
    </w:p>
    <w:p w14:paraId="02D6B340" w14:textId="77777777" w:rsidR="00824A8E" w:rsidRDefault="00824A8E" w:rsidP="00824A8E"/>
    <w:p w14:paraId="01A73F4C" w14:textId="77777777" w:rsidR="00824A8E" w:rsidRDefault="00824A8E" w:rsidP="00824A8E">
      <w:r>
        <w:t>1</w:t>
      </w:r>
      <w:r>
        <w:tab/>
        <w:t>student-run clinic/</w:t>
      </w:r>
      <w:r>
        <w:tab/>
        <w:t>347</w:t>
      </w:r>
    </w:p>
    <w:p w14:paraId="0833FE10" w14:textId="77777777" w:rsidR="00824A8E" w:rsidRDefault="00824A8E" w:rsidP="00824A8E">
      <w:r>
        <w:t>2</w:t>
      </w:r>
      <w:r>
        <w:tab/>
        <w:t>(student run clinic* or student led clinic* or student led free clinic* or student run free clinic* or student clinic* or SFMCP or Student-Run Free Medical Clinic* or Student-Led Free Medical Clinic*).</w:t>
      </w:r>
      <w:proofErr w:type="spellStart"/>
      <w:r>
        <w:t>mp</w:t>
      </w:r>
      <w:proofErr w:type="spellEnd"/>
      <w:r>
        <w:t>.</w:t>
      </w:r>
      <w:r>
        <w:tab/>
        <w:t>1529</w:t>
      </w:r>
    </w:p>
    <w:p w14:paraId="4DA65FCE" w14:textId="77777777" w:rsidR="00824A8E" w:rsidRDefault="00824A8E" w:rsidP="00824A8E">
      <w:r>
        <w:t>3</w:t>
      </w:r>
      <w:r>
        <w:tab/>
        <w:t>exp dermatology/</w:t>
      </w:r>
      <w:r>
        <w:tab/>
        <w:t>58814</w:t>
      </w:r>
    </w:p>
    <w:p w14:paraId="02B6512A" w14:textId="77777777" w:rsidR="00824A8E" w:rsidRDefault="00824A8E" w:rsidP="00824A8E">
      <w:r>
        <w:t>4</w:t>
      </w:r>
      <w:r>
        <w:tab/>
        <w:t>exp skin disease/</w:t>
      </w:r>
      <w:r>
        <w:tab/>
        <w:t>2081157</w:t>
      </w:r>
    </w:p>
    <w:p w14:paraId="27547075" w14:textId="77777777" w:rsidR="00824A8E" w:rsidRDefault="00824A8E" w:rsidP="00824A8E">
      <w:r>
        <w:t>5</w:t>
      </w:r>
      <w:r>
        <w:tab/>
        <w:t xml:space="preserve">(derm* or skin or </w:t>
      </w:r>
      <w:proofErr w:type="spellStart"/>
      <w:r>
        <w:t>telederm</w:t>
      </w:r>
      <w:proofErr w:type="spellEnd"/>
      <w:r>
        <w:t>* or tele-derm*).</w:t>
      </w:r>
      <w:proofErr w:type="spellStart"/>
      <w:r>
        <w:t>mp</w:t>
      </w:r>
      <w:proofErr w:type="spellEnd"/>
      <w:r>
        <w:t>.</w:t>
      </w:r>
      <w:r>
        <w:tab/>
        <w:t>1755323</w:t>
      </w:r>
    </w:p>
    <w:p w14:paraId="6D6AF4D2" w14:textId="77777777" w:rsidR="00824A8E" w:rsidRDefault="00824A8E" w:rsidP="00824A8E">
      <w:r>
        <w:t>6</w:t>
      </w:r>
      <w:r>
        <w:tab/>
        <w:t>1 or 2</w:t>
      </w:r>
      <w:r>
        <w:tab/>
        <w:t>1529</w:t>
      </w:r>
    </w:p>
    <w:p w14:paraId="3B3F1599" w14:textId="77777777" w:rsidR="00824A8E" w:rsidRDefault="00824A8E" w:rsidP="00824A8E">
      <w:r>
        <w:t>7</w:t>
      </w:r>
      <w:r>
        <w:tab/>
        <w:t>3 or 4 or 5</w:t>
      </w:r>
      <w:r>
        <w:tab/>
        <w:t>2860293</w:t>
      </w:r>
    </w:p>
    <w:p w14:paraId="6F2E4D60" w14:textId="77AE4CF1" w:rsidR="00013FAE" w:rsidRDefault="00824A8E" w:rsidP="00824A8E">
      <w:r>
        <w:t>8</w:t>
      </w:r>
      <w:r>
        <w:tab/>
        <w:t xml:space="preserve">6 and 7 </w:t>
      </w:r>
      <w:r>
        <w:tab/>
        <w:t>53</w:t>
      </w:r>
    </w:p>
    <w:p w14:paraId="5E5B594E" w14:textId="77777777" w:rsidR="00013FAE" w:rsidRDefault="00013FAE" w:rsidP="00013FAE"/>
    <w:p w14:paraId="717DE1B8" w14:textId="77777777" w:rsidR="00013FAE" w:rsidRDefault="00013FAE" w:rsidP="00013FAE">
      <w:r>
        <w:t>Scopus (49 results on June 21, 2024)</w:t>
      </w:r>
    </w:p>
    <w:p w14:paraId="05494EA0" w14:textId="77777777" w:rsidR="00013FAE" w:rsidRDefault="00013FAE" w:rsidP="00013FAE"/>
    <w:p w14:paraId="685A107C" w14:textId="77777777" w:rsidR="0085786C" w:rsidRDefault="00013FAE" w:rsidP="00013FAE">
      <w:r>
        <w:t xml:space="preserve">( TITLE-ABS-KEY ( "student run clinic*"  OR  "student led clinic*"  OR  "student led free clinic*"  OR  "student run free clinic*"  OR  "student clinic*"  OR  </w:t>
      </w:r>
      <w:proofErr w:type="spellStart"/>
      <w:r>
        <w:t>sfmcp</w:t>
      </w:r>
      <w:proofErr w:type="spellEnd"/>
      <w:r>
        <w:t xml:space="preserve">  OR  "Student-Run Free Medical Clinic*"  OR  "Student-Led Free Medical Clinic*" )  AND  TITLE-ABS-KEY ( ( derm*  OR  skin  OR  </w:t>
      </w:r>
      <w:proofErr w:type="spellStart"/>
      <w:r>
        <w:t>telederm</w:t>
      </w:r>
      <w:proofErr w:type="spellEnd"/>
      <w:r>
        <w:t>*  OR  tele-derm ) ) )</w:t>
      </w:r>
    </w:p>
    <w:sectPr w:rsidR="0085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FAE"/>
    <w:rsid w:val="00013FAE"/>
    <w:rsid w:val="002020F2"/>
    <w:rsid w:val="007E0CE4"/>
    <w:rsid w:val="007E461C"/>
    <w:rsid w:val="00820825"/>
    <w:rsid w:val="00824A8E"/>
    <w:rsid w:val="0085786C"/>
    <w:rsid w:val="008B7E5B"/>
    <w:rsid w:val="0096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01526"/>
  <w15:chartTrackingRefBased/>
  <w15:docId w15:val="{C0B3F3A2-90AB-8A4B-B2BF-50EC8232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Lily</dc:creator>
  <cp:keywords/>
  <dc:description/>
  <cp:lastModifiedBy>Samir Kamat</cp:lastModifiedBy>
  <cp:revision>2</cp:revision>
  <dcterms:created xsi:type="dcterms:W3CDTF">2024-09-01T01:28:00Z</dcterms:created>
  <dcterms:modified xsi:type="dcterms:W3CDTF">2024-09-01T01:28:00Z</dcterms:modified>
</cp:coreProperties>
</file>